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4" w:type="dxa"/>
        <w:tblInd w:w="108" w:type="dxa"/>
        <w:tblBorders>
          <w:top w:val="single" w:sz="8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4"/>
        <w:gridCol w:w="2006"/>
        <w:gridCol w:w="2006"/>
        <w:gridCol w:w="2008"/>
      </w:tblGrid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Perceived Similarity (H4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Affective Empathy (H5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Obesity Policy Support (H6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Coefficient (p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Coefficient (p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Coefficient (p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ndomized Condition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o Exposure Control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65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o Individual Responsibility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High Individual Responsibility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55 (&lt;.001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0 (&lt;0.001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76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  <w:r w:rsidR="0077457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olitical Party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publican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Democrat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2 (0.19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9 (&lt;0.001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&lt;0.001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Independent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3 (0.75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0 (0.20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Something Else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6 (0.27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06 (0.59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ge (centered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0 (0.66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04 (0.02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01 (0.001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emale sex (vs. male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1 (0.01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6 (0.004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&lt;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0.001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3 (0.33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3 (0.21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Other, Non-Hispanic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5 (0.19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8 (0.61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83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ispanic 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3 (0.33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5 (0.18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2+, Non-Hispanic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4 (0.43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08 (0.57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8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16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ess than High School Diploma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High School Diploma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07 (0.64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7 (0.14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22 (0.0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7 (0.24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25 (0.04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20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Bachelor’s Degree or More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31 (0.04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36 (0.002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–0.14 (0.22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7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7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7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ormal (BMI &gt;=18.5 &amp; &lt;25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72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72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Underweight (BMI &lt;18.5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0 (0.76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45 (0.09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7 (0.11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verweight (BMI &gt;=25 &amp; &lt;30) 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37 (&lt;0.001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1 (0.86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Obese (BMI &gt;=30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60 (&lt;0.001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3 (0.06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>9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2.13 (&lt;0.001)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2.47 (&lt;0.001)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/>
                <w:sz w:val="20"/>
                <w:szCs w:val="20"/>
              </w:rPr>
              <w:t>38</w:t>
            </w:r>
            <w:r w:rsidRPr="001E4A19">
              <w:rPr>
                <w:rFonts w:ascii="Times New Roman" w:hAnsi="Times New Roman"/>
                <w:sz w:val="20"/>
                <w:szCs w:val="20"/>
              </w:rPr>
              <w:t xml:space="preserve"> (&lt;0.001)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D762D7" w:rsidRDefault="002C23CF" w:rsidP="007F1A98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762D7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odel Statistics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72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72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72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Model R-Squared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2C23CF" w:rsidRPr="001E4A19" w:rsidTr="007F1A98">
        <w:trPr>
          <w:trHeight w:val="329"/>
        </w:trPr>
        <w:tc>
          <w:tcPr>
            <w:tcW w:w="3324" w:type="dxa"/>
          </w:tcPr>
          <w:p w:rsidR="002C23CF" w:rsidRPr="001E4A19" w:rsidRDefault="002C23CF" w:rsidP="007F1A98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2006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 w:rsidRPr="001E4A19">
              <w:rPr>
                <w:rFonts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2008" w:type="dxa"/>
          </w:tcPr>
          <w:p w:rsidR="002C23CF" w:rsidRPr="001E4A19" w:rsidRDefault="002C23CF" w:rsidP="007F1A98">
            <w:pPr>
              <w:ind w:left="-1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0</w:t>
            </w:r>
          </w:p>
        </w:tc>
      </w:tr>
    </w:tbl>
    <w:p w:rsidR="0077457B" w:rsidRPr="001E4A19" w:rsidRDefault="0077457B" w:rsidP="0051483D">
      <w:pPr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sectPr w:rsidR="0077457B" w:rsidRPr="001E4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A4A"/>
    <w:rsid w:val="00166463"/>
    <w:rsid w:val="001E0A4A"/>
    <w:rsid w:val="002C23CF"/>
    <w:rsid w:val="002F4045"/>
    <w:rsid w:val="003A0E60"/>
    <w:rsid w:val="0051483D"/>
    <w:rsid w:val="00664E9E"/>
    <w:rsid w:val="00692EDE"/>
    <w:rsid w:val="00722F6F"/>
    <w:rsid w:val="0077457B"/>
    <w:rsid w:val="00BA7415"/>
    <w:rsid w:val="00D762D7"/>
    <w:rsid w:val="00D9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4A"/>
    <w:pPr>
      <w:spacing w:after="0" w:line="240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0A4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A4A"/>
    <w:pPr>
      <w:spacing w:after="0" w:line="240" w:lineRule="auto"/>
    </w:pPr>
    <w:rPr>
      <w:rFonts w:ascii="Calibri" w:eastAsia="Batang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E0A4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Niederdeppe</dc:creator>
  <cp:lastModifiedBy>Jeff Niederdeppe</cp:lastModifiedBy>
  <cp:revision>8</cp:revision>
  <dcterms:created xsi:type="dcterms:W3CDTF">2015-01-10T17:23:00Z</dcterms:created>
  <dcterms:modified xsi:type="dcterms:W3CDTF">2015-01-10T17:35:00Z</dcterms:modified>
</cp:coreProperties>
</file>